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7AE" w:rsidRDefault="00BA26C0" w:rsidP="00C8253F">
      <w:pPr>
        <w:spacing w:line="480" w:lineRule="auto"/>
        <w:ind w:left="1134"/>
        <w:rPr>
          <w:b/>
          <w:lang w:val="en-US"/>
        </w:rPr>
      </w:pPr>
      <w:r>
        <w:rPr>
          <w:b/>
          <w:lang w:val="en-US"/>
        </w:rPr>
        <w:t>S</w:t>
      </w:r>
      <w:r w:rsidR="00DC4C5D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C8253F" w:rsidRPr="005A4FC5">
        <w:rPr>
          <w:b/>
          <w:lang w:val="en-US"/>
        </w:rPr>
        <w:t>Table</w:t>
      </w:r>
      <w:bookmarkStart w:id="0" w:name="_GoBack"/>
      <w:bookmarkEnd w:id="0"/>
    </w:p>
    <w:p w:rsidR="00C8253F" w:rsidRPr="00C847AE" w:rsidRDefault="005A4FC5" w:rsidP="00C8253F">
      <w:pPr>
        <w:spacing w:line="480" w:lineRule="auto"/>
        <w:ind w:left="1134"/>
        <w:rPr>
          <w:lang w:val="en-US"/>
        </w:rPr>
      </w:pPr>
      <w:r w:rsidRPr="00C847AE">
        <w:rPr>
          <w:lang w:val="en-US"/>
        </w:rPr>
        <w:t>Selected c</w:t>
      </w:r>
      <w:r w:rsidR="00C8253F" w:rsidRPr="00C847AE">
        <w:rPr>
          <w:lang w:val="en-US"/>
        </w:rPr>
        <w:t>hemical properties and environmental paramet</w:t>
      </w:r>
      <w:r w:rsidR="00C550C5" w:rsidRPr="00C847AE">
        <w:rPr>
          <w:lang w:val="en-US"/>
        </w:rPr>
        <w:t>ers of the three pesticides (fro</w:t>
      </w:r>
      <w:r w:rsidR="00C8253F" w:rsidRPr="00C847AE">
        <w:rPr>
          <w:lang w:val="en-US"/>
        </w:rPr>
        <w:t xml:space="preserve">m </w:t>
      </w:r>
      <w:r w:rsidR="00C847AE">
        <w:rPr>
          <w:lang w:val="en-US"/>
        </w:rPr>
        <w:t>PPDB,</w:t>
      </w:r>
      <w:r w:rsidR="00C847AE" w:rsidRPr="00874099">
        <w:rPr>
          <w:lang w:val="en-US"/>
        </w:rPr>
        <w:t xml:space="preserve"> </w:t>
      </w:r>
      <w:r w:rsidR="00C847AE" w:rsidRPr="00464137">
        <w:rPr>
          <w:lang w:val="en-US"/>
        </w:rPr>
        <w:t>201</w:t>
      </w:r>
      <w:r w:rsidR="00C847AE">
        <w:rPr>
          <w:lang w:val="en-US"/>
        </w:rPr>
        <w:t>5</w:t>
      </w:r>
      <w:r w:rsidR="00C8253F" w:rsidRPr="00C847AE">
        <w:rPr>
          <w:lang w:val="en-US"/>
        </w:rPr>
        <w:t>)</w:t>
      </w:r>
    </w:p>
    <w:tbl>
      <w:tblPr>
        <w:tblW w:w="12353" w:type="dxa"/>
        <w:jc w:val="center"/>
        <w:tblLook w:val="04A0" w:firstRow="1" w:lastRow="0" w:firstColumn="1" w:lastColumn="0" w:noHBand="0" w:noVBand="1"/>
      </w:tblPr>
      <w:tblGrid>
        <w:gridCol w:w="3837"/>
        <w:gridCol w:w="1292"/>
        <w:gridCol w:w="2406"/>
        <w:gridCol w:w="2267"/>
        <w:gridCol w:w="2536"/>
        <w:gridCol w:w="15"/>
      </w:tblGrid>
      <w:tr w:rsidR="00C8253F" w:rsidRPr="00464137" w:rsidTr="001171D6">
        <w:trPr>
          <w:gridAfter w:val="1"/>
          <w:wAfter w:w="15" w:type="dxa"/>
          <w:jc w:val="center"/>
        </w:trPr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:rsidR="00C8253F" w:rsidRPr="00464137" w:rsidRDefault="00657440" w:rsidP="000C7357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C8253F" w:rsidRPr="00464137">
              <w:rPr>
                <w:lang w:val="en-GB"/>
              </w:rPr>
              <w:t>roperti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E2581E">
              <w:rPr>
                <w:lang w:val="en-US"/>
              </w:rPr>
              <w:t>Unit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657440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2581E">
              <w:rPr>
                <w:lang w:val="en-US"/>
              </w:rPr>
              <w:t>Azo</w:t>
            </w:r>
            <w:proofErr w:type="spellStart"/>
            <w:r w:rsidRPr="00464137">
              <w:t>xystrobin</w:t>
            </w:r>
            <w:proofErr w:type="spellEnd"/>
          </w:p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t>(AZO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657440" w:rsidRDefault="00C8253F" w:rsidP="00657440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464137">
              <w:t>Chlorotoluron</w:t>
            </w:r>
            <w:proofErr w:type="spellEnd"/>
          </w:p>
          <w:p w:rsidR="00C8253F" w:rsidRPr="00464137" w:rsidRDefault="00C8253F" w:rsidP="006574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t>(CHL)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:rsidR="00657440" w:rsidRDefault="00683761" w:rsidP="000C7357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>
              <w:t>Epoxi</w:t>
            </w:r>
            <w:r w:rsidR="00C8253F" w:rsidRPr="00464137">
              <w:t>conazole</w:t>
            </w:r>
            <w:proofErr w:type="spellEnd"/>
          </w:p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t>(EPO)</w:t>
            </w:r>
          </w:p>
        </w:tc>
      </w:tr>
      <w:tr w:rsidR="00C8253F" w:rsidRPr="00464137" w:rsidTr="001171D6">
        <w:trPr>
          <w:gridAfter w:val="1"/>
          <w:wAfter w:w="15" w:type="dxa"/>
          <w:jc w:val="center"/>
        </w:trPr>
        <w:tc>
          <w:tcPr>
            <w:tcW w:w="3837" w:type="dxa"/>
            <w:tcBorders>
              <w:top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 w:rsidRPr="00464137">
              <w:rPr>
                <w:lang w:val="en-GB"/>
              </w:rPr>
              <w:t>Molecular weight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403.4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212.7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329.8</w:t>
            </w:r>
          </w:p>
        </w:tc>
      </w:tr>
      <w:tr w:rsidR="00C8253F" w:rsidRPr="00464137" w:rsidTr="001171D6">
        <w:trPr>
          <w:jc w:val="center"/>
        </w:trPr>
        <w:tc>
          <w:tcPr>
            <w:tcW w:w="383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 w:rsidRPr="00464137">
              <w:rPr>
                <w:lang w:val="en-GB"/>
              </w:rPr>
              <w:t>Water solubility at 20 °C</w:t>
            </w:r>
          </w:p>
        </w:tc>
        <w:tc>
          <w:tcPr>
            <w:tcW w:w="1292" w:type="dxa"/>
          </w:tcPr>
          <w:p w:rsidR="00C8253F" w:rsidRPr="00464137" w:rsidRDefault="0039144B" w:rsidP="005C7C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683761">
              <w:rPr>
                <w:lang w:val="en-GB"/>
              </w:rPr>
              <w:t>g</w:t>
            </w:r>
            <w:r>
              <w:rPr>
                <w:lang w:val="en-GB"/>
              </w:rPr>
              <w:t xml:space="preserve"> </w:t>
            </w:r>
            <w:r w:rsidR="005A4FC5">
              <w:rPr>
                <w:lang w:val="en-GB"/>
              </w:rPr>
              <w:t>L</w:t>
            </w:r>
            <w:r w:rsidRPr="0039144B">
              <w:rPr>
                <w:vertAlign w:val="superscript"/>
                <w:lang w:val="en-GB"/>
              </w:rPr>
              <w:t>-1</w:t>
            </w:r>
          </w:p>
        </w:tc>
        <w:tc>
          <w:tcPr>
            <w:tcW w:w="2406" w:type="dxa"/>
          </w:tcPr>
          <w:p w:rsidR="00C8253F" w:rsidRPr="00464137" w:rsidRDefault="00C8253F" w:rsidP="005C7C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6.7</w:t>
            </w:r>
          </w:p>
        </w:tc>
        <w:tc>
          <w:tcPr>
            <w:tcW w:w="2267" w:type="dxa"/>
          </w:tcPr>
          <w:p w:rsidR="00C8253F" w:rsidRPr="00464137" w:rsidRDefault="00C8253F" w:rsidP="005C7C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74</w:t>
            </w:r>
          </w:p>
        </w:tc>
        <w:tc>
          <w:tcPr>
            <w:tcW w:w="2551" w:type="dxa"/>
            <w:gridSpan w:val="2"/>
          </w:tcPr>
          <w:p w:rsidR="00C8253F" w:rsidRPr="00464137" w:rsidRDefault="00C8253F" w:rsidP="005C7C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7.1</w:t>
            </w:r>
          </w:p>
        </w:tc>
      </w:tr>
      <w:tr w:rsidR="00C8253F" w:rsidRPr="00464137" w:rsidTr="001171D6">
        <w:trPr>
          <w:gridAfter w:val="1"/>
          <w:wAfter w:w="15" w:type="dxa"/>
          <w:jc w:val="center"/>
        </w:trPr>
        <w:tc>
          <w:tcPr>
            <w:tcW w:w="383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 w:rsidRPr="00464137">
              <w:rPr>
                <w:lang w:val="en-GB"/>
              </w:rPr>
              <w:t>Melting point</w:t>
            </w:r>
          </w:p>
        </w:tc>
        <w:tc>
          <w:tcPr>
            <w:tcW w:w="1292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°C</w:t>
            </w:r>
          </w:p>
        </w:tc>
        <w:tc>
          <w:tcPr>
            <w:tcW w:w="2406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116</w:t>
            </w:r>
          </w:p>
        </w:tc>
        <w:tc>
          <w:tcPr>
            <w:tcW w:w="226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148.1</w:t>
            </w:r>
          </w:p>
        </w:tc>
        <w:tc>
          <w:tcPr>
            <w:tcW w:w="2536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136.7</w:t>
            </w:r>
          </w:p>
        </w:tc>
      </w:tr>
      <w:tr w:rsidR="00C8253F" w:rsidRPr="00464137" w:rsidTr="001171D6">
        <w:trPr>
          <w:gridAfter w:val="1"/>
          <w:wAfter w:w="15" w:type="dxa"/>
          <w:jc w:val="center"/>
        </w:trPr>
        <w:tc>
          <w:tcPr>
            <w:tcW w:w="383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proofErr w:type="spellStart"/>
            <w:r w:rsidRPr="00464137">
              <w:rPr>
                <w:lang w:val="en-GB"/>
              </w:rPr>
              <w:t>Freundlich</w:t>
            </w:r>
            <w:proofErr w:type="spellEnd"/>
            <w:r w:rsidRPr="00464137">
              <w:rPr>
                <w:lang w:val="en-GB"/>
              </w:rPr>
              <w:t xml:space="preserve"> constant (</w:t>
            </w:r>
            <w:proofErr w:type="spellStart"/>
            <w:r w:rsidRPr="00464137">
              <w:rPr>
                <w:i/>
                <w:iCs/>
                <w:lang w:val="en-GB"/>
              </w:rPr>
              <w:t>Kf</w:t>
            </w:r>
            <w:proofErr w:type="spellEnd"/>
            <w:r w:rsidRPr="00464137">
              <w:rPr>
                <w:lang w:val="en-GB"/>
              </w:rPr>
              <w:t>)</w:t>
            </w:r>
          </w:p>
        </w:tc>
        <w:tc>
          <w:tcPr>
            <w:tcW w:w="1292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406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7.</w:t>
            </w:r>
            <w:r w:rsidR="003C177D">
              <w:rPr>
                <w:lang w:val="en-GB"/>
              </w:rPr>
              <w:t>4</w:t>
            </w:r>
          </w:p>
        </w:tc>
        <w:tc>
          <w:tcPr>
            <w:tcW w:w="226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5.2</w:t>
            </w:r>
          </w:p>
        </w:tc>
        <w:tc>
          <w:tcPr>
            <w:tcW w:w="2536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t>4.</w:t>
            </w:r>
            <w:r w:rsidR="003C177D">
              <w:t>8</w:t>
            </w:r>
            <w:r w:rsidRPr="00464137">
              <w:t>-21.</w:t>
            </w:r>
            <w:r w:rsidR="003C177D">
              <w:t>8</w:t>
            </w:r>
          </w:p>
        </w:tc>
      </w:tr>
      <w:tr w:rsidR="00C8253F" w:rsidRPr="00464137" w:rsidTr="001171D6">
        <w:trPr>
          <w:jc w:val="center"/>
        </w:trPr>
        <w:tc>
          <w:tcPr>
            <w:tcW w:w="383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proofErr w:type="spellStart"/>
            <w:r w:rsidRPr="00464137">
              <w:rPr>
                <w:lang w:val="en-GB"/>
              </w:rPr>
              <w:t>K</w:t>
            </w:r>
            <w:r w:rsidRPr="00464137">
              <w:rPr>
                <w:vertAlign w:val="subscript"/>
                <w:lang w:val="en-GB"/>
              </w:rPr>
              <w:t>oc</w:t>
            </w:r>
            <w:proofErr w:type="spellEnd"/>
          </w:p>
        </w:tc>
        <w:tc>
          <w:tcPr>
            <w:tcW w:w="1292" w:type="dxa"/>
          </w:tcPr>
          <w:p w:rsidR="00C8253F" w:rsidRPr="00464137" w:rsidRDefault="005A4FC5" w:rsidP="005A4F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L</w:t>
            </w:r>
            <w:r w:rsidR="0039144B">
              <w:rPr>
                <w:lang w:val="en-GB"/>
              </w:rPr>
              <w:t xml:space="preserve"> </w:t>
            </w:r>
            <w:r w:rsidR="00C8253F" w:rsidRPr="00464137">
              <w:rPr>
                <w:lang w:val="en-GB"/>
              </w:rPr>
              <w:t>g</w:t>
            </w:r>
            <w:r w:rsidR="0039144B" w:rsidRPr="0039144B">
              <w:rPr>
                <w:vertAlign w:val="superscript"/>
                <w:lang w:val="en-GB"/>
              </w:rPr>
              <w:t>-1</w:t>
            </w:r>
          </w:p>
        </w:tc>
        <w:tc>
          <w:tcPr>
            <w:tcW w:w="2406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304-739</w:t>
            </w:r>
          </w:p>
        </w:tc>
        <w:tc>
          <w:tcPr>
            <w:tcW w:w="2267" w:type="dxa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108-384</w:t>
            </w:r>
          </w:p>
        </w:tc>
        <w:tc>
          <w:tcPr>
            <w:tcW w:w="2551" w:type="dxa"/>
            <w:gridSpan w:val="2"/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957-2647*</w:t>
            </w:r>
          </w:p>
        </w:tc>
      </w:tr>
      <w:tr w:rsidR="00C8253F" w:rsidRPr="00464137" w:rsidTr="001171D6">
        <w:trPr>
          <w:gridAfter w:val="1"/>
          <w:wAfter w:w="15" w:type="dxa"/>
          <w:jc w:val="center"/>
        </w:trPr>
        <w:tc>
          <w:tcPr>
            <w:tcW w:w="3837" w:type="dxa"/>
            <w:tcBorders>
              <w:bottom w:val="single" w:sz="4" w:space="0" w:color="auto"/>
            </w:tcBorders>
          </w:tcPr>
          <w:p w:rsidR="00C8253F" w:rsidRPr="00464137" w:rsidRDefault="0039144B" w:rsidP="0053277F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53277F" w:rsidRPr="0053277F">
              <w:rPr>
                <w:vertAlign w:val="subscript"/>
                <w:lang w:val="en-GB"/>
              </w:rPr>
              <w:t>1/2</w:t>
            </w:r>
            <w:r w:rsidR="00C8253F" w:rsidRPr="00464137">
              <w:rPr>
                <w:vertAlign w:val="subscript"/>
                <w:lang w:val="en-GB"/>
              </w:rPr>
              <w:t xml:space="preserve"> </w:t>
            </w:r>
            <w:r w:rsidR="00C8253F" w:rsidRPr="00464137">
              <w:rPr>
                <w:lang w:val="en-GB"/>
              </w:rPr>
              <w:t>(lab</w:t>
            </w:r>
            <w:r w:rsidR="00C8253F" w:rsidRPr="00464137">
              <w:rPr>
                <w:vertAlign w:val="subscript"/>
                <w:lang w:val="en-GB"/>
              </w:rPr>
              <w:t xml:space="preserve"> </w:t>
            </w:r>
            <w:r w:rsidR="00C8253F" w:rsidRPr="00464137">
              <w:rPr>
                <w:lang w:val="en-GB"/>
              </w:rPr>
              <w:t>at 20 °C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days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35-248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rPr>
                <w:lang w:val="en-GB"/>
              </w:rPr>
              <w:t>52-66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C8253F" w:rsidRPr="00464137" w:rsidRDefault="00C8253F" w:rsidP="000C73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464137">
              <w:t>98-649</w:t>
            </w:r>
          </w:p>
        </w:tc>
      </w:tr>
    </w:tbl>
    <w:p w:rsidR="00873C8E" w:rsidRPr="00464137" w:rsidRDefault="00873C8E" w:rsidP="00464137">
      <w:pPr>
        <w:spacing w:line="480" w:lineRule="auto"/>
        <w:ind w:left="1134"/>
        <w:jc w:val="center"/>
        <w:rPr>
          <w:lang w:val="en-US"/>
        </w:rPr>
      </w:pPr>
    </w:p>
    <w:p w:rsidR="00873C8E" w:rsidRPr="00464137" w:rsidRDefault="00873C8E" w:rsidP="00464137">
      <w:pPr>
        <w:spacing w:line="480" w:lineRule="auto"/>
        <w:ind w:left="1134"/>
        <w:rPr>
          <w:lang w:val="en-US"/>
        </w:rPr>
      </w:pPr>
      <w:r w:rsidRPr="00464137">
        <w:rPr>
          <w:lang w:val="en-US"/>
        </w:rPr>
        <w:t>*</w:t>
      </w:r>
      <w:proofErr w:type="spellStart"/>
      <w:r w:rsidRPr="00464137">
        <w:rPr>
          <w:lang w:val="en-US"/>
        </w:rPr>
        <w:t>MacBean</w:t>
      </w:r>
      <w:proofErr w:type="spellEnd"/>
      <w:r w:rsidRPr="00464137">
        <w:rPr>
          <w:lang w:val="en-US"/>
        </w:rPr>
        <w:t xml:space="preserve"> C, The Pesticide Manual, 16th edition. British Crop Production Council, Alton, Hampshire, UK (2012).</w:t>
      </w:r>
    </w:p>
    <w:p w:rsidR="00873C8E" w:rsidRPr="00464137" w:rsidRDefault="00C847AE" w:rsidP="00464137">
      <w:pPr>
        <w:spacing w:line="480" w:lineRule="auto"/>
        <w:ind w:left="1134"/>
        <w:rPr>
          <w:lang w:val="en-US"/>
        </w:rPr>
      </w:pPr>
      <w:r>
        <w:rPr>
          <w:lang w:val="en-US"/>
        </w:rPr>
        <w:t>P</w:t>
      </w:r>
      <w:r w:rsidRPr="00874099">
        <w:rPr>
          <w:lang w:val="en-US"/>
        </w:rPr>
        <w:t xml:space="preserve">esticide </w:t>
      </w:r>
      <w:r>
        <w:rPr>
          <w:lang w:val="en-US"/>
        </w:rPr>
        <w:t>P</w:t>
      </w:r>
      <w:r w:rsidRPr="00874099">
        <w:rPr>
          <w:lang w:val="en-US"/>
        </w:rPr>
        <w:t xml:space="preserve">roperties </w:t>
      </w:r>
      <w:r>
        <w:rPr>
          <w:lang w:val="en-US"/>
        </w:rPr>
        <w:t>D</w:t>
      </w:r>
      <w:r w:rsidRPr="00874099">
        <w:rPr>
          <w:lang w:val="en-US"/>
        </w:rPr>
        <w:t>atabase</w:t>
      </w:r>
      <w:r>
        <w:rPr>
          <w:lang w:val="en-US"/>
        </w:rPr>
        <w:t xml:space="preserve"> (PPDB),</w:t>
      </w:r>
      <w:r w:rsidRPr="00874099">
        <w:rPr>
          <w:lang w:val="en-US"/>
        </w:rPr>
        <w:t xml:space="preserve"> </w:t>
      </w:r>
      <w:r w:rsidRPr="00464137">
        <w:rPr>
          <w:lang w:val="en-US"/>
        </w:rPr>
        <w:t>201</w:t>
      </w:r>
      <w:r>
        <w:rPr>
          <w:lang w:val="en-US"/>
        </w:rPr>
        <w:t>5</w:t>
      </w:r>
      <w:r w:rsidR="00873C8E" w:rsidRPr="00464137">
        <w:rPr>
          <w:lang w:val="en-US"/>
        </w:rPr>
        <w:t xml:space="preserve">. University of Hertfordshire as part of the EU-funded FOOTPRINT project (FP6-SSP-022704). Available at: http://www.eu-footprint.org/ppdb.html). Accessed </w:t>
      </w:r>
      <w:r>
        <w:rPr>
          <w:lang w:val="en-US"/>
        </w:rPr>
        <w:t>15</w:t>
      </w:r>
      <w:r w:rsidRPr="00464137">
        <w:rPr>
          <w:lang w:val="en-US"/>
        </w:rPr>
        <w:t xml:space="preserve"> January 201</w:t>
      </w:r>
      <w:r>
        <w:rPr>
          <w:lang w:val="en-US"/>
        </w:rPr>
        <w:t>5</w:t>
      </w:r>
      <w:r w:rsidR="007A22F5">
        <w:rPr>
          <w:lang w:val="en-US"/>
        </w:rPr>
        <w:t>.</w:t>
      </w:r>
    </w:p>
    <w:p w:rsidR="001E6D15" w:rsidRPr="00464137" w:rsidRDefault="001E6D15" w:rsidP="00464137">
      <w:pPr>
        <w:spacing w:line="480" w:lineRule="auto"/>
        <w:ind w:left="1134"/>
        <w:rPr>
          <w:lang w:val="en-US"/>
        </w:rPr>
      </w:pPr>
    </w:p>
    <w:p w:rsidR="00F24127" w:rsidRPr="00F24127" w:rsidRDefault="00F24127" w:rsidP="009C5A7D">
      <w:pPr>
        <w:spacing w:line="480" w:lineRule="auto"/>
        <w:ind w:right="1416"/>
        <w:jc w:val="both"/>
        <w:rPr>
          <w:lang w:val="en-US"/>
        </w:rPr>
      </w:pPr>
    </w:p>
    <w:sectPr w:rsidR="00F24127" w:rsidRPr="00F24127" w:rsidSect="009C5A7D">
      <w:pgSz w:w="16838" w:h="11906" w:orient="landscape"/>
      <w:pgMar w:top="1134" w:right="1134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0BB" w:rsidRDefault="00E170BB" w:rsidP="00E23B59">
      <w:r>
        <w:separator/>
      </w:r>
    </w:p>
  </w:endnote>
  <w:endnote w:type="continuationSeparator" w:id="0">
    <w:p w:rsidR="00E170BB" w:rsidRDefault="00E170BB" w:rsidP="00E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0BB" w:rsidRDefault="00E170BB" w:rsidP="00E23B59">
      <w:r>
        <w:separator/>
      </w:r>
    </w:p>
  </w:footnote>
  <w:footnote w:type="continuationSeparator" w:id="0">
    <w:p w:rsidR="00E170BB" w:rsidRDefault="00E170BB" w:rsidP="00E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B27B6"/>
    <w:multiLevelType w:val="hybridMultilevel"/>
    <w:tmpl w:val="98649BD0"/>
    <w:lvl w:ilvl="0" w:tplc="8FC88214">
      <w:start w:val="957"/>
      <w:numFmt w:val="bullet"/>
      <w:lvlText w:val=""/>
      <w:lvlJc w:val="left"/>
      <w:pPr>
        <w:ind w:left="720" w:hanging="360"/>
      </w:pPr>
      <w:rPr>
        <w:rFonts w:ascii="Symbol" w:eastAsia="Times New Roman" w:hAnsi="Symbol" w:cs="Planti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7"/>
    <w:rsid w:val="00010DFE"/>
    <w:rsid w:val="000241D0"/>
    <w:rsid w:val="00030BB8"/>
    <w:rsid w:val="00033458"/>
    <w:rsid w:val="0006096C"/>
    <w:rsid w:val="00085D6E"/>
    <w:rsid w:val="000C7357"/>
    <w:rsid w:val="000D494D"/>
    <w:rsid w:val="000D7657"/>
    <w:rsid w:val="000E053E"/>
    <w:rsid w:val="000E227D"/>
    <w:rsid w:val="000E2DB7"/>
    <w:rsid w:val="000E7733"/>
    <w:rsid w:val="0011241E"/>
    <w:rsid w:val="001171D6"/>
    <w:rsid w:val="00125470"/>
    <w:rsid w:val="00130D1B"/>
    <w:rsid w:val="00166DD4"/>
    <w:rsid w:val="001821F1"/>
    <w:rsid w:val="001902E5"/>
    <w:rsid w:val="0019139C"/>
    <w:rsid w:val="00194755"/>
    <w:rsid w:val="001B18D3"/>
    <w:rsid w:val="001B63CD"/>
    <w:rsid w:val="001B677D"/>
    <w:rsid w:val="001D5511"/>
    <w:rsid w:val="001E6D15"/>
    <w:rsid w:val="00203B22"/>
    <w:rsid w:val="002117AE"/>
    <w:rsid w:val="002144C8"/>
    <w:rsid w:val="00226173"/>
    <w:rsid w:val="002323AB"/>
    <w:rsid w:val="002326CA"/>
    <w:rsid w:val="00253061"/>
    <w:rsid w:val="00264B84"/>
    <w:rsid w:val="002A3FA5"/>
    <w:rsid w:val="002A7E0F"/>
    <w:rsid w:val="002B0A3C"/>
    <w:rsid w:val="002B12FC"/>
    <w:rsid w:val="002B5598"/>
    <w:rsid w:val="002B77E1"/>
    <w:rsid w:val="002C5261"/>
    <w:rsid w:val="002D3248"/>
    <w:rsid w:val="002D47E0"/>
    <w:rsid w:val="002E29E6"/>
    <w:rsid w:val="002E78F6"/>
    <w:rsid w:val="002F4048"/>
    <w:rsid w:val="002F5FE0"/>
    <w:rsid w:val="003121CA"/>
    <w:rsid w:val="00335809"/>
    <w:rsid w:val="0034106D"/>
    <w:rsid w:val="00341C4C"/>
    <w:rsid w:val="00351EE9"/>
    <w:rsid w:val="003620E6"/>
    <w:rsid w:val="00385AAC"/>
    <w:rsid w:val="003864F9"/>
    <w:rsid w:val="0039063B"/>
    <w:rsid w:val="0039144B"/>
    <w:rsid w:val="003965FD"/>
    <w:rsid w:val="003A09DA"/>
    <w:rsid w:val="003A7595"/>
    <w:rsid w:val="003C177D"/>
    <w:rsid w:val="003C5455"/>
    <w:rsid w:val="003D05D2"/>
    <w:rsid w:val="003F334E"/>
    <w:rsid w:val="00411F8E"/>
    <w:rsid w:val="00412B2D"/>
    <w:rsid w:val="00420250"/>
    <w:rsid w:val="00441D18"/>
    <w:rsid w:val="004443B2"/>
    <w:rsid w:val="00454F65"/>
    <w:rsid w:val="00464137"/>
    <w:rsid w:val="00473B00"/>
    <w:rsid w:val="00474255"/>
    <w:rsid w:val="004A3E42"/>
    <w:rsid w:val="004A51D7"/>
    <w:rsid w:val="004C0FC7"/>
    <w:rsid w:val="004C54EF"/>
    <w:rsid w:val="004F7445"/>
    <w:rsid w:val="00500F27"/>
    <w:rsid w:val="005124B4"/>
    <w:rsid w:val="005220B5"/>
    <w:rsid w:val="0053277F"/>
    <w:rsid w:val="00546235"/>
    <w:rsid w:val="00583452"/>
    <w:rsid w:val="005A4FC5"/>
    <w:rsid w:val="005C7CAA"/>
    <w:rsid w:val="005F5032"/>
    <w:rsid w:val="0060512E"/>
    <w:rsid w:val="00606425"/>
    <w:rsid w:val="00613A31"/>
    <w:rsid w:val="00614C9C"/>
    <w:rsid w:val="006237D1"/>
    <w:rsid w:val="006348BC"/>
    <w:rsid w:val="00640952"/>
    <w:rsid w:val="00657440"/>
    <w:rsid w:val="00667540"/>
    <w:rsid w:val="00673581"/>
    <w:rsid w:val="00683761"/>
    <w:rsid w:val="006930FF"/>
    <w:rsid w:val="006B231A"/>
    <w:rsid w:val="006B5FA7"/>
    <w:rsid w:val="006E6B78"/>
    <w:rsid w:val="006F145F"/>
    <w:rsid w:val="0073040C"/>
    <w:rsid w:val="00731FCE"/>
    <w:rsid w:val="00740FF4"/>
    <w:rsid w:val="0076738A"/>
    <w:rsid w:val="00795BA8"/>
    <w:rsid w:val="0079792C"/>
    <w:rsid w:val="007A1406"/>
    <w:rsid w:val="007A22F5"/>
    <w:rsid w:val="007B27E7"/>
    <w:rsid w:val="007B7768"/>
    <w:rsid w:val="007C379A"/>
    <w:rsid w:val="007D0EC0"/>
    <w:rsid w:val="007D2E8D"/>
    <w:rsid w:val="007D3781"/>
    <w:rsid w:val="007E263A"/>
    <w:rsid w:val="007E731F"/>
    <w:rsid w:val="0080085F"/>
    <w:rsid w:val="008102D5"/>
    <w:rsid w:val="00810CD8"/>
    <w:rsid w:val="008156E6"/>
    <w:rsid w:val="00832773"/>
    <w:rsid w:val="00873C8E"/>
    <w:rsid w:val="008A5439"/>
    <w:rsid w:val="008B33FF"/>
    <w:rsid w:val="008D189C"/>
    <w:rsid w:val="008D590A"/>
    <w:rsid w:val="008F1757"/>
    <w:rsid w:val="008F3258"/>
    <w:rsid w:val="008F35C6"/>
    <w:rsid w:val="008F3A82"/>
    <w:rsid w:val="00905272"/>
    <w:rsid w:val="0091349E"/>
    <w:rsid w:val="009424D2"/>
    <w:rsid w:val="00942DAB"/>
    <w:rsid w:val="00990730"/>
    <w:rsid w:val="009969D2"/>
    <w:rsid w:val="00996E6D"/>
    <w:rsid w:val="009B375E"/>
    <w:rsid w:val="009C2299"/>
    <w:rsid w:val="009C3B98"/>
    <w:rsid w:val="009C5A7D"/>
    <w:rsid w:val="009E3B00"/>
    <w:rsid w:val="00A1038D"/>
    <w:rsid w:val="00A10F18"/>
    <w:rsid w:val="00A25955"/>
    <w:rsid w:val="00A40188"/>
    <w:rsid w:val="00A4769E"/>
    <w:rsid w:val="00A508B5"/>
    <w:rsid w:val="00A55F22"/>
    <w:rsid w:val="00A70807"/>
    <w:rsid w:val="00A836BE"/>
    <w:rsid w:val="00A83967"/>
    <w:rsid w:val="00A84D26"/>
    <w:rsid w:val="00AB7FF2"/>
    <w:rsid w:val="00AC220F"/>
    <w:rsid w:val="00AC2904"/>
    <w:rsid w:val="00AD18C4"/>
    <w:rsid w:val="00AD4B21"/>
    <w:rsid w:val="00AD5136"/>
    <w:rsid w:val="00AE1B68"/>
    <w:rsid w:val="00AF51DC"/>
    <w:rsid w:val="00B0469A"/>
    <w:rsid w:val="00B22985"/>
    <w:rsid w:val="00B460AC"/>
    <w:rsid w:val="00B52613"/>
    <w:rsid w:val="00B62E64"/>
    <w:rsid w:val="00B81833"/>
    <w:rsid w:val="00B907D0"/>
    <w:rsid w:val="00B93422"/>
    <w:rsid w:val="00BA2077"/>
    <w:rsid w:val="00BA26C0"/>
    <w:rsid w:val="00BB01B8"/>
    <w:rsid w:val="00BC18A3"/>
    <w:rsid w:val="00BC5EFD"/>
    <w:rsid w:val="00BD0313"/>
    <w:rsid w:val="00BD5A23"/>
    <w:rsid w:val="00BE350A"/>
    <w:rsid w:val="00BF4084"/>
    <w:rsid w:val="00C1048B"/>
    <w:rsid w:val="00C235F0"/>
    <w:rsid w:val="00C550C5"/>
    <w:rsid w:val="00C71B2D"/>
    <w:rsid w:val="00C8253F"/>
    <w:rsid w:val="00C847AE"/>
    <w:rsid w:val="00C91184"/>
    <w:rsid w:val="00C912A8"/>
    <w:rsid w:val="00C9510F"/>
    <w:rsid w:val="00CA638C"/>
    <w:rsid w:val="00CB4E75"/>
    <w:rsid w:val="00CB7F29"/>
    <w:rsid w:val="00CC7319"/>
    <w:rsid w:val="00CD5020"/>
    <w:rsid w:val="00CE47C1"/>
    <w:rsid w:val="00CE5585"/>
    <w:rsid w:val="00D1694C"/>
    <w:rsid w:val="00D36BD8"/>
    <w:rsid w:val="00D51592"/>
    <w:rsid w:val="00D57413"/>
    <w:rsid w:val="00D64396"/>
    <w:rsid w:val="00D7322B"/>
    <w:rsid w:val="00D85906"/>
    <w:rsid w:val="00DA098F"/>
    <w:rsid w:val="00DC4C5D"/>
    <w:rsid w:val="00DE5803"/>
    <w:rsid w:val="00DE679A"/>
    <w:rsid w:val="00E14204"/>
    <w:rsid w:val="00E170BB"/>
    <w:rsid w:val="00E23B59"/>
    <w:rsid w:val="00E2581E"/>
    <w:rsid w:val="00E27BCB"/>
    <w:rsid w:val="00E332E9"/>
    <w:rsid w:val="00E443B5"/>
    <w:rsid w:val="00E630A6"/>
    <w:rsid w:val="00E958D2"/>
    <w:rsid w:val="00EA1738"/>
    <w:rsid w:val="00EA1F40"/>
    <w:rsid w:val="00EA342D"/>
    <w:rsid w:val="00EA6DB0"/>
    <w:rsid w:val="00EB271D"/>
    <w:rsid w:val="00EB2800"/>
    <w:rsid w:val="00EC57BB"/>
    <w:rsid w:val="00EC6B1D"/>
    <w:rsid w:val="00EE6808"/>
    <w:rsid w:val="00F021CB"/>
    <w:rsid w:val="00F05632"/>
    <w:rsid w:val="00F0721B"/>
    <w:rsid w:val="00F24127"/>
    <w:rsid w:val="00F30C65"/>
    <w:rsid w:val="00F30C80"/>
    <w:rsid w:val="00F35668"/>
    <w:rsid w:val="00F41D32"/>
    <w:rsid w:val="00F423D2"/>
    <w:rsid w:val="00F42F0F"/>
    <w:rsid w:val="00F5027D"/>
    <w:rsid w:val="00F51807"/>
    <w:rsid w:val="00F913EB"/>
    <w:rsid w:val="00FA6DB9"/>
    <w:rsid w:val="00FD3D6A"/>
    <w:rsid w:val="00FF1AA7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0EA4E5-16AE-408C-AFAF-AF4E05500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ighello</dc:creator>
  <cp:lastModifiedBy>pizzeghello</cp:lastModifiedBy>
  <cp:revision>3</cp:revision>
  <cp:lastPrinted>2015-04-22T11:44:00Z</cp:lastPrinted>
  <dcterms:created xsi:type="dcterms:W3CDTF">2015-12-11T10:25:00Z</dcterms:created>
  <dcterms:modified xsi:type="dcterms:W3CDTF">2015-12-11T10:38:00Z</dcterms:modified>
</cp:coreProperties>
</file>